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4611" w:rsidRPr="00324611" w:rsidRDefault="005F6852" w:rsidP="00324611">
      <w:pPr>
        <w:spacing w:after="0" w:line="360" w:lineRule="auto"/>
      </w:pPr>
      <w:r>
        <w:t xml:space="preserve">Additional file 1 </w:t>
      </w:r>
      <w:r w:rsidR="00902FD1">
        <w:t>Annex A</w:t>
      </w:r>
      <w:r w:rsidR="00324611" w:rsidRPr="00324611">
        <w:t>. Deviance residuals for each of the 16 datasets by age group and disease category.</w:t>
      </w:r>
    </w:p>
    <w:p w:rsidR="00764C79" w:rsidRDefault="00324611" w:rsidP="00C843AB">
      <w:r w:rsidRPr="00324611">
        <w:t xml:space="preserve"> </w:t>
      </w:r>
      <w:r w:rsidRPr="00324611">
        <w:rPr>
          <w:noProof/>
          <w:lang w:val="en-US"/>
        </w:rPr>
        <w:drawing>
          <wp:inline distT="0" distB="0" distL="0" distR="0">
            <wp:extent cx="5731510" cy="5731510"/>
            <wp:effectExtent l="0" t="0" r="2540" b="2540"/>
            <wp:docPr id="10" name="Image 10" descr="C:\Users\vanloenhout\AppData\Local\Microsoft\Windows\INetCache\Content.Outlook\9ZQ8X1K2\PlotsA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vanloenhout\AppData\Local\Microsoft\Windows\INetCache\Content.Outlook\9ZQ8X1K2\PlotsA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64C79" w:rsidSect="00510F9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1"/>
  </w:docVars>
  <w:rsids>
    <w:rsidRoot w:val="00324611"/>
    <w:rsid w:val="00324611"/>
    <w:rsid w:val="005F6852"/>
    <w:rsid w:val="00760D3D"/>
    <w:rsid w:val="00764C79"/>
    <w:rsid w:val="008B3621"/>
    <w:rsid w:val="00902FD1"/>
    <w:rsid w:val="00C843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D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68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85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9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Catholique de Louvain</Company>
  <LinksUpToDate>false</LinksUpToDate>
  <CharactersWithSpaces>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van Loenhout</dc:creator>
  <cp:keywords/>
  <dc:description/>
  <cp:lastModifiedBy>AVILAR</cp:lastModifiedBy>
  <cp:revision>4</cp:revision>
  <dcterms:created xsi:type="dcterms:W3CDTF">2017-04-27T12:31:00Z</dcterms:created>
  <dcterms:modified xsi:type="dcterms:W3CDTF">2017-12-29T21:14:00Z</dcterms:modified>
</cp:coreProperties>
</file>